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5D2FE" w14:textId="299FCC79" w:rsidR="00916D31" w:rsidRDefault="009F575F" w:rsidP="00916D31">
      <w:pPr>
        <w:rPr>
          <w:b/>
        </w:rPr>
      </w:pPr>
      <w:r>
        <w:rPr>
          <w:b/>
        </w:rPr>
        <w:t xml:space="preserve">S1 </w:t>
      </w:r>
      <w:r w:rsidR="00916D31">
        <w:rPr>
          <w:b/>
        </w:rPr>
        <w:t>Table</w:t>
      </w:r>
      <w:r>
        <w:rPr>
          <w:b/>
        </w:rPr>
        <w:t>.</w:t>
      </w:r>
      <w:r w:rsidR="00916D31">
        <w:rPr>
          <w:b/>
        </w:rPr>
        <w:t xml:space="preserve"> Technical efficiency of health posts, Southwest Ethiopia, 2018</w:t>
      </w:r>
    </w:p>
    <w:tbl>
      <w:tblPr>
        <w:tblW w:w="9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2"/>
        <w:gridCol w:w="2905"/>
        <w:gridCol w:w="2503"/>
        <w:gridCol w:w="1691"/>
        <w:gridCol w:w="1756"/>
      </w:tblGrid>
      <w:tr w:rsidR="00916D31" w:rsidRPr="0006303B" w14:paraId="60BE183F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83C3550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Code</w:t>
            </w:r>
          </w:p>
        </w:tc>
        <w:tc>
          <w:tcPr>
            <w:tcW w:w="2905" w:type="dxa"/>
            <w:shd w:val="clear" w:color="auto" w:fill="auto"/>
            <w:noWrap/>
            <w:hideMark/>
          </w:tcPr>
          <w:p w14:paraId="78D60C22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303B">
              <w:rPr>
                <w:rFonts w:ascii="Calibri" w:eastAsia="Times New Roman" w:hAnsi="Calibri" w:cs="Calibri"/>
                <w:b/>
                <w:color w:val="000000"/>
              </w:rPr>
              <w:t>Constant returns to scale TE</w:t>
            </w:r>
          </w:p>
        </w:tc>
        <w:tc>
          <w:tcPr>
            <w:tcW w:w="2503" w:type="dxa"/>
            <w:shd w:val="clear" w:color="auto" w:fill="auto"/>
            <w:noWrap/>
            <w:hideMark/>
          </w:tcPr>
          <w:p w14:paraId="469C7EE5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303B">
              <w:rPr>
                <w:rFonts w:ascii="Calibri" w:eastAsia="Times New Roman" w:hAnsi="Calibri" w:cs="Calibri"/>
                <w:b/>
                <w:color w:val="000000"/>
              </w:rPr>
              <w:t>Pure technical efficiency</w:t>
            </w:r>
          </w:p>
        </w:tc>
        <w:tc>
          <w:tcPr>
            <w:tcW w:w="1691" w:type="dxa"/>
            <w:shd w:val="clear" w:color="auto" w:fill="auto"/>
            <w:noWrap/>
            <w:hideMark/>
          </w:tcPr>
          <w:p w14:paraId="7CBCEB7B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303B">
              <w:rPr>
                <w:rFonts w:ascii="Calibri" w:eastAsia="Times New Roman" w:hAnsi="Calibri" w:cs="Calibri"/>
                <w:b/>
                <w:color w:val="000000"/>
              </w:rPr>
              <w:t>Scale efficiency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76A2DB25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6303B">
              <w:rPr>
                <w:rFonts w:ascii="Calibri" w:eastAsia="Times New Roman" w:hAnsi="Calibri" w:cs="Calibri"/>
                <w:b/>
                <w:color w:val="000000"/>
              </w:rPr>
              <w:t>Returns to scale</w:t>
            </w:r>
          </w:p>
        </w:tc>
      </w:tr>
      <w:tr w:rsidR="00916D31" w:rsidRPr="0006303B" w14:paraId="4272DA7D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7B501D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1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613ECC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5700C5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697969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079F9D9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3DC1C219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B34D36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2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49E5EF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AAE406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9E9E0B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C5E03B9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4B2754FF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D40168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3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EACB33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2637EE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E0903F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AE91715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039992B1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EF4A8B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4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AF8FB1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CC4E12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7FE08B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7A1C1EE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2F5E4469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59D51D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5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F5A62A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987729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C42ECA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E7EBE7C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17823E7C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E732DC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6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3B14AD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39128D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2D8C14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07BC6B1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1216533E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AA3C7C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7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83407F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F2367E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C56C20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75EFCD4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76ABE11A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D843FA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8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58B94A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6D1DB1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BCF3C8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851D6D7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5C79B19E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AE78AF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9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FCB34E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1B9F9A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6AA82A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66359D2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43638300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39FDCA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0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6DFEB5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7548D8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1C61F8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8B358D3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14B13498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BA5638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1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2E710C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57C402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AB5A3C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5590F6B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57CED2F3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6D3B71F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2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1C8F631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3D99E9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EA6891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6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5E4DBBE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1D3A4818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47FA6B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3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02ABC2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280F49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83334B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F795838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661F6D90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FEC7BF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4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0E5D666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02DB6C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4C925A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3B6C7E6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12CB3D94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EBB113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5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98F638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CE962D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081D28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F7691FC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6EF6CB64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1A05FFC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6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331504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5E274D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BAA028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42EB586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040B044E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0CE5A2E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7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0A66CC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BA7DC5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1BDE65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D39F8D0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6328238F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5B0D56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8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BF81C5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586552A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221EC2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A6E43B4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277F4A43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15E9169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9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A1573E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27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40D44B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C11A60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2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C1B1EF4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64D2876F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950BB1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0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0926378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A2CE52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760AC7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2C619A4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S</w:t>
            </w:r>
          </w:p>
        </w:tc>
      </w:tr>
      <w:tr w:rsidR="00916D31" w:rsidRPr="0006303B" w14:paraId="4A5DFF0B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BA2ABE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1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AA8A89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3575D4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9A232C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E82C8CC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3CD9FFE2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130E270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2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0FC362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22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6B70EC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7BEA52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7D1F613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S</w:t>
            </w:r>
          </w:p>
        </w:tc>
      </w:tr>
      <w:tr w:rsidR="00916D31" w:rsidRPr="0006303B" w14:paraId="38322820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123A57C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3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346E6A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20B81B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E7B21C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6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4CC2EF4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S</w:t>
            </w:r>
          </w:p>
        </w:tc>
      </w:tr>
      <w:tr w:rsidR="00916D31" w:rsidRPr="0006303B" w14:paraId="5499C3F5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73A132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4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09FE0D4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250EAC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54AFFA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93D6D5F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65AB282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29FF5DC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5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4BE6C7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5854201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E6107A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B6F4298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3E6AED76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07F17A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6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6BAD66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58C10A8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0BD012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59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DE32763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2FC2EC6A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2724ADD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7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52E197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494274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86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2B38CF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8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D347040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67BB5DE9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63F47BF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8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543B9C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23B9A8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3A3271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51EC012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7688F1DC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1A0E98A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9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D02EC7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435D0F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F9D8D3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A400EEA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4FF0D3A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EB3705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0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4EAB24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AC5DF1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7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40CC0B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0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849DF0F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46E5CC2B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7AB4E8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1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1F140F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F55A04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2F313F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250F579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41513AA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8D663B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2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3BC320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32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5D737F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C8BC6C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3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9552FBB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FA61117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7A04EF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3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C02AE1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DDD064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3461FD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43F68D9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1A91ABD5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00EA8B6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4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0F2C56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1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C8C229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716D65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2289965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830BA8E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6179D2D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5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199A280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9FE1E3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4D9C1A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6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0E6FAD0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9E9C5D6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6071ADE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6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042877D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F8A4A8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75AB5B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DFA6462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235AA81C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857927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7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29A8C0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7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DFB271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7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7174D7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40372DF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74428169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67EFFE8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8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D038DE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C66C39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D6B0D9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EF626FC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4DABC99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66BA0B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9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A00706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5DE511E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7ECE01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55E11BA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69BB024F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668223F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0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9AB2B5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6A9F28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24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0C9398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9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2B08A6B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0AE07015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6548FE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1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522614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2FA7CA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E8D757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0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3E09C7D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4A68808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F38951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2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18BC8DC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498509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258219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A0CB5C7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1E4F4DD5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13BD74C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lastRenderedPageBreak/>
              <w:t>HP</w:t>
            </w:r>
            <w:r w:rsidRPr="004A1E25">
              <w:rPr>
                <w:sz w:val="20"/>
                <w:szCs w:val="20"/>
              </w:rPr>
              <w:t xml:space="preserve">43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634950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A4739D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982BB5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75977A1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908EFF4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63699EE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4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601B21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A19588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966BDE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5917A2E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0C26B2D4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6EA5B2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5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7B7B62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DD36E2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335974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9FA233C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78D822A9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3A7369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6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00E56AC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C3E827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5214E6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8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9C9ABFE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2E361BE6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16B6A31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7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79C2A6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94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D14C62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94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103B53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64CDFE4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285AB1DA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6CD919D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8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FC27F9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3A690C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80C63C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E5D9CF1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0D4D84B7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A65CC0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9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E517F4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78D03B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7D34DA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2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055F965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8561658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1E91EF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0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1755FCA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58CAE73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B15F50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46741DA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2537E34F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9A4191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1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764640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515D0E3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9F7595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12BB7D3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44A6C848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6C18166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2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31F686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6F5C15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D06F2C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E9DBEA0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0B68DCEB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D5E48E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3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5206C9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69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7F3859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458174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28174C1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AD18632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0EFDDD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4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1D1D687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C3DEA1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E4A18B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BA2422D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17093639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31621C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5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31B960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458761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0B75CD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571BA6A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16D31" w:rsidRPr="0006303B" w14:paraId="4B874D34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771E7A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6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7D094F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7EF6A0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6C42F8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6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F60B186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S</w:t>
            </w:r>
          </w:p>
        </w:tc>
      </w:tr>
      <w:tr w:rsidR="00916D31" w:rsidRPr="0006303B" w14:paraId="4B9E0CD6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20A9907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7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418178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B4A3D0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A14F45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0EF690F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S</w:t>
            </w:r>
          </w:p>
        </w:tc>
      </w:tr>
      <w:tr w:rsidR="00916D31" w:rsidRPr="0006303B" w14:paraId="23D5D788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095F43E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8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6BD172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F2D7D3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1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F29AF9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91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D417944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554AFA36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DBA4E3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9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F57EE6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B618509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7399D2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9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84E0CBA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46ADF76E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386DBDC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0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515BB0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DB3F50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BCCA57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4F5042D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643B0DE3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1AFA22E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1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091AFAD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B16305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D4A88A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F6A1882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7E34CA7E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890B56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2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28CE90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2D4372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25511B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4954995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3F3A86BF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A493D2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3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6BC0B4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708DA1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9A45D2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19794F6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02358BFE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43501E0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4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39C1DA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72A4AD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C86C6F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98AF068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01E9BE73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5B484A5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5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7F57E45C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9E0939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78AA63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D16E205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24165838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hideMark/>
          </w:tcPr>
          <w:p w14:paraId="7F3BF31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6       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9E9340A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27E321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E54304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ECD467E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S</w:t>
            </w:r>
          </w:p>
        </w:tc>
      </w:tr>
      <w:tr w:rsidR="00916D31" w:rsidRPr="0006303B" w14:paraId="43348B4C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8432D58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142F4A02" w14:textId="77777777" w:rsidR="00916D31" w:rsidRPr="0006303B" w:rsidRDefault="00916D31" w:rsidP="00B30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536FBAD" w14:textId="77777777" w:rsidR="00916D31" w:rsidRPr="0006303B" w:rsidRDefault="00916D31" w:rsidP="00B30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9620A97" w14:textId="77777777" w:rsidR="00916D31" w:rsidRPr="0006303B" w:rsidRDefault="00916D31" w:rsidP="00B30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13D2EAE" w14:textId="77777777" w:rsidR="00916D31" w:rsidRPr="0006303B" w:rsidRDefault="00916D31" w:rsidP="00B30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D31" w:rsidRPr="0006303B" w14:paraId="2980938E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1D0C464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10B0BBD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FCE4294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6DCF75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6099AB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6D31" w:rsidRPr="0006303B" w14:paraId="128F94AE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4A96FD9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334B9B1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8C47752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4224B38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2AC99A7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6D31" w:rsidRPr="0006303B" w14:paraId="31916232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947981A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Min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AA2DC76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4F06B7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6588555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CFFEF6F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6D31" w:rsidRPr="0006303B" w14:paraId="1324CD7D" w14:textId="77777777" w:rsidTr="00B30151">
        <w:trPr>
          <w:trHeight w:val="300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170EF28" w14:textId="77777777" w:rsidR="00916D31" w:rsidRPr="0006303B" w:rsidRDefault="00916D31" w:rsidP="00B30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5493A6F3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F7894D0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FF1D5EB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03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BA8507E" w14:textId="77777777" w:rsidR="00916D31" w:rsidRPr="0006303B" w:rsidRDefault="00916D31" w:rsidP="00B30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5EBF47A" w14:textId="77777777" w:rsidR="00916D31" w:rsidRDefault="00916D31" w:rsidP="00916D31">
      <w:pPr>
        <w:spacing w:after="0"/>
      </w:pPr>
      <w:r>
        <w:t>IRS – Increasing Returns to Scale</w:t>
      </w:r>
    </w:p>
    <w:p w14:paraId="480EAB69" w14:textId="77777777" w:rsidR="005F546B" w:rsidRDefault="00916D31" w:rsidP="00916D31">
      <w:r>
        <w:t>DRS – Decreasing Returns to Scale</w:t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D31"/>
    <w:rsid w:val="00106AF5"/>
    <w:rsid w:val="004E5EB2"/>
    <w:rsid w:val="005F546B"/>
    <w:rsid w:val="00916D31"/>
    <w:rsid w:val="009F575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FBD1A"/>
  <w15:chartTrackingRefBased/>
  <w15:docId w15:val="{6274A436-1B79-4272-944F-307B391D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2-02T09:48:00Z</dcterms:created>
  <dcterms:modified xsi:type="dcterms:W3CDTF">2021-02-11T10:36:00Z</dcterms:modified>
</cp:coreProperties>
</file>